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89E" w:rsidRPr="002C50E1" w:rsidRDefault="007F7CAA" w:rsidP="00DE32FD">
      <w:pPr>
        <w:pStyle w:val="HTML"/>
        <w:rPr>
          <w:rFonts w:ascii="Times New Roman" w:hAnsi="Times New Roman" w:cs="Times New Roman"/>
          <w:b/>
          <w:lang w:val="en-US"/>
        </w:rPr>
      </w:pPr>
      <w:proofErr w:type="gramStart"/>
      <w:r w:rsidRPr="002C50E1">
        <w:rPr>
          <w:rFonts w:ascii="Times New Roman" w:hAnsi="Times New Roman" w:cs="Times New Roman"/>
          <w:b/>
          <w:lang w:val="en-US"/>
        </w:rPr>
        <w:t>S1 File.</w:t>
      </w:r>
      <w:proofErr w:type="gramEnd"/>
      <w:r w:rsidRPr="002C50E1">
        <w:rPr>
          <w:rFonts w:ascii="Times New Roman" w:hAnsi="Times New Roman" w:cs="Times New Roman"/>
          <w:b/>
          <w:lang w:val="en-US"/>
        </w:rPr>
        <w:t xml:space="preserve"> </w:t>
      </w:r>
      <w:r w:rsidR="002C50E1" w:rsidRPr="002C50E1">
        <w:rPr>
          <w:rFonts w:ascii="Times New Roman" w:hAnsi="Times New Roman" w:cs="Times New Roman"/>
          <w:b/>
          <w:lang w:val="en-US"/>
        </w:rPr>
        <w:t xml:space="preserve">The nucleotide sequences of </w:t>
      </w:r>
      <w:proofErr w:type="spellStart"/>
      <w:r w:rsidR="002C50E1" w:rsidRPr="002C50E1">
        <w:rPr>
          <w:rFonts w:ascii="Times New Roman" w:hAnsi="Times New Roman" w:cs="Times New Roman"/>
          <w:b/>
          <w:lang w:val="en-US"/>
        </w:rPr>
        <w:t>Morex</w:t>
      </w:r>
      <w:proofErr w:type="spellEnd"/>
      <w:r w:rsidR="002C50E1" w:rsidRPr="002C50E1"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="002C50E1" w:rsidRPr="002C50E1">
        <w:rPr>
          <w:rFonts w:ascii="Times New Roman" w:hAnsi="Times New Roman" w:cs="Times New Roman"/>
          <w:b/>
          <w:lang w:val="en-US"/>
        </w:rPr>
        <w:t>Barke</w:t>
      </w:r>
      <w:proofErr w:type="spellEnd"/>
      <w:r w:rsidR="002C50E1" w:rsidRPr="002C50E1">
        <w:rPr>
          <w:rFonts w:ascii="Times New Roman" w:hAnsi="Times New Roman" w:cs="Times New Roman"/>
          <w:b/>
          <w:lang w:val="en-US"/>
        </w:rPr>
        <w:t xml:space="preserve">, and Bowman </w:t>
      </w:r>
      <w:proofErr w:type="spellStart"/>
      <w:r w:rsidR="002C50E1" w:rsidRPr="002C50E1">
        <w:rPr>
          <w:rFonts w:ascii="Times New Roman" w:hAnsi="Times New Roman" w:cs="Times New Roman"/>
          <w:b/>
          <w:lang w:val="en-US"/>
        </w:rPr>
        <w:t>contigs</w:t>
      </w:r>
      <w:proofErr w:type="spellEnd"/>
      <w:r w:rsidR="002C50E1" w:rsidRPr="002C50E1">
        <w:rPr>
          <w:rFonts w:ascii="Times New Roman" w:hAnsi="Times New Roman" w:cs="Times New Roman"/>
          <w:b/>
          <w:lang w:val="en-US"/>
        </w:rPr>
        <w:t xml:space="preserve"> corresponding to the </w:t>
      </w:r>
      <w:bookmarkStart w:id="0" w:name="_GoBack"/>
      <w:r w:rsidR="002C50E1" w:rsidRPr="002C50E1">
        <w:rPr>
          <w:rFonts w:ascii="Times New Roman" w:hAnsi="Times New Roman" w:cs="Times New Roman"/>
          <w:b/>
          <w:i/>
          <w:lang w:val="en-US"/>
        </w:rPr>
        <w:t>F3’h</w:t>
      </w:r>
      <w:bookmarkEnd w:id="0"/>
      <w:r w:rsidR="002C50E1" w:rsidRPr="002C50E1">
        <w:rPr>
          <w:rFonts w:ascii="Times New Roman" w:hAnsi="Times New Roman" w:cs="Times New Roman"/>
          <w:b/>
          <w:lang w:val="en-US"/>
        </w:rPr>
        <w:t xml:space="preserve"> gene found in BARLEX database.</w:t>
      </w:r>
    </w:p>
    <w:p w:rsidR="007F7CAA" w:rsidRPr="00DE32FD" w:rsidRDefault="007F7CAA" w:rsidP="00DE32F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F7CAA" w:rsidRPr="00DE32FD" w:rsidRDefault="007F7CAA" w:rsidP="00DE32FD">
      <w:pPr>
        <w:spacing w:after="0" w:line="240" w:lineRule="auto"/>
        <w:rPr>
          <w:rFonts w:ascii="Courier New" w:hAnsi="Courier New" w:cs="Courier New"/>
          <w:b/>
          <w:color w:val="000000"/>
          <w:sz w:val="20"/>
          <w:szCs w:val="20"/>
          <w:lang w:val="en-US"/>
        </w:rPr>
      </w:pPr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&gt;morex_contig_1575828 CAJW011575828 </w:t>
      </w:r>
      <w:proofErr w:type="spellStart"/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carma</w:t>
      </w:r>
      <w:proofErr w:type="spellEnd"/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=1H</w:t>
      </w:r>
    </w:p>
    <w:p w:rsidR="007F7CAA" w:rsidRPr="00DE32FD" w:rsidRDefault="007F7CAA" w:rsidP="00DE32FD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DE32FD">
        <w:rPr>
          <w:rFonts w:ascii="Courier New" w:hAnsi="Courier New" w:cs="Courier New"/>
          <w:color w:val="000000"/>
          <w:sz w:val="20"/>
          <w:szCs w:val="20"/>
          <w:lang w:val="en-US"/>
        </w:rPr>
        <w:t>TAGATTGACCGCGGTGGGTGGGGGCGGACGCCGAGGGGGCGCGCGCGTCCGCTTCGCGTTCGCGCCGACGCATTTCAGTCCAATTTAGACCGAAAATGGATCGACGCGGACGCGTTGTGGTAATGGATCGGCGCGTTGGGTCATCTTTTTTGTCCGTGCCGACCCAAACGAAGAGCGGCCGACGAAATATATTGCCCCGTTGGAGTTGCTCTTAGTGATGCAGACGCAGAGTTCATTGGGCCCCTTGAGGAGGAGGAGGAGGAGGAGGAGGAGGAGGAGGTTGGCAAGTCAATTTTGGAAAGCTCAGTTCTTGTCTTTGCTAGTCGCTTTTTTCCCATGTATATGTGGAGTGGAGTGGAGTAGACAGTGTAACAGCTACTGTACGTACGCCACTAGTCAGCCAGCCTCTCTGCAGCTGCACTGTTGAGCTACAGGAATAGGAGTAGGAGTAGGTAGGAGGAGCGGCCGCCCTTCCTTCCTTCCTGTTAGCTGGTGTGGTCGGCTACGTGCCATTCGCGCCATCAAACACAAGGCCCAATAATCGTTCGATGGAGCGACGGATGAGGAGGATCTGGCGATGCTGTTCGATGTAGTGTCAAGGAGGAAGAGAGGGTCGTTGGCTACCGTCAGCAAGGCAATGGAAGGAGAAGATAAATTGTAGCCTTTTAGGCAGCGCAAGCATGTGGCAAAGATGACTACCATTAGGGTTAGGACCTAGCTAGTATCATTTTGGTCTTCACCCTCCATCTAGCAGACACCAACACAAGTGACAAAAATCAGATTGATTAACCTTCATTCGAGAAGAAAAAGATAAAATTCCATTATAGCGGACAAAAAAATTGATGGATCCGGCCCATGTTTTCCCCCTCAACTTGGGAGTTTTCCATGTAAAAATACTGGCGTTTCAATGCGAGAGTTTTGAAGAACGTGTCTTCTATGCCAAATGGAATAATTAGTTACATTAAGACAAGAATTTTAAGACGGAAAGAGTAATAAGTAGTACTGATTATTCTCCATGAGCTGACGAGGAATTTGGTTGCGTTCTCACATAAGAATGTGCACTGCTAACCCTCAAAGATTCTGTCACCCCAAGTGGGTTATATAGCCAACAAAACGCCAACACATACAATGTGTACATTATAATTGTTAAGCAACAAAACCAGAAATATGAGGAGGGAAGTGACGTTGACTGTACCTCTCCAATCGTCCTGCCTTCCACTCCCCCTCAAAAAAACAAAACGTTCTTCCCTTTTTTACTAGAGCATATACTCCCTTCATAAACTATTAATATGAAAAAAAATAGATCACTACTTTAATGATCTAAACGTTTTTATATCAAATTATAGAAGAAGTAGTTGATAACCCGGCCGCCGCAGCGCGTACATCCTTTACAGCCGACATGAATATCATATCATGAATTAACTGACACAAGATACATTGGATCGCAAAGAACCGGAAGACCACAAATTAAGATCCATGATGAAACATCGATCACACCGTGTAATAAGCTGCCGACGGCAACAACCTGGGCACGGGCTGAAGCATTAGCGGCACGGCCCGCTGCAGGGTGAGACCATAGGCCTCCTCCATGTCGAGCTTTTGGGGCGTCATGCCGTCAACCAACGACCAGTCGAAGGCGTGCACGAGCGTGGCGGTCATGAGAGTGACCATTCGGAGACCCCAGCTGAGGCCCGCGCAGATCCTTCGGCCCGCCCCGAACGGAATGAGCTCATAGTCGGCCCCCTTGACGTCCACGCTCTCATGCGACCCACCCGAGAGGAAGCGGGCGGGCCTAAACTCTAGTGCGTCGGGCCCCCATGAGTCCGGGTCACGGGCGATGGCCCACACGTTGACGAGGAGGGTGGTGCCCTTGGGGACCCGGTAGCCATCCACCTCACAGTCCTCTGCGGCCACCCGGGGAAGGGAGAGCGGCGTCGACGGGTGCAATCGGAATGTCTCCTTGATGACGGCGGCGAGGAAGGTGAGCTGAGGCAGGTCGGATTCTGTGACGAGGCGCTCATTTCCGACAACGTCGTCCAGCTCGCGCTGGAGCTTCTTGAGGACGTCCGGGTGTCGTATCAGCTCCGCCAGCGCCCACTCCACCGTGCTCGACGTCGTGTCCGTCCCCGCGGTGAACAGATTCTAAAACAAGGAACATGTTTCAAGTCTTTTTTTCTTTGGGAAGAACGACAAAACCACATTTTTTAGTTAGGCGAAGCAATAAACACATTTTTGAGTAGTACGTACCAGGAGTAGAGCTTTGATGTCAGTGTCATTGAAGTTGATCCCTTGGTCGTCGTCGGGCGGCGAGTGGCGCATCATCCCGAGCATGACGCTGAGCAGGTCATTCCCCTGGGCGTCGGCCAGGTGCTCCCTCTCGCTGATGAATCCGTCCATCATGCGGTCGTATCGGCGGTGGAGGCGCTTCATCTTGCCGACGACGCCCTGCGGGTCGAGCCACCGGAGCGCGGGCACGAAGTCGCCGATGTTGAAGACGCCTGCGAGCTGCATGAGCTCGACGACCATGTCCTTGAACTCCCTGGCGCCCTCGCCGACGCCGTGCCCGAAGACGCGGCGTCCGACGGCGGCGAGCGCGAGCGCGTTGGTGGCGCAGACGTTGGCCTCCTGGCCGACGGCGACGGGCAGGCCCGAGGAGGAGGAGAGGAGGTGCAGGCGGGTGACCATGAGGCGGGCCTCTTCCTGGCGGACGTAGCGCAGGGCGTCGAGCGCGCGGGCGGAGAAGAGGTGGAGCGCGCAGAGCTTGCGGAGGGCGCGCCAGCGGGCGCCGTAGGGGGCGAAGACGAGGTCCTGGTAGTTGTATGCGACGTGCTCGGCGCCCGAGTTGGGCGGGCGGTCGGTGAAGTTGGCGTCGTGGGCGCGGAGGAAGGTGGCGGCGACCTTGGCGGAGGCGGCCACGACGACGTCGGCGCTGCCGAAGCGGAGGCGGAAGAGCGGGCCGTGGCGGCGCGCGAGGGCGGCCATGGTGTGGTGCGGCTTGTCCCCGAGCTGCGGCAGGTTGCCCAGCACCGGCCAGCCCCTCGGCCCCGGCGGCAGCGGCAGCACGTTGGGTCCGTTGGCATGGCCGCGGAGGTGCCAGACGGCGGCGGCGAGGACGGCGGCGGCGAGGGAGGCGAGGAGCAGGAGCAGGTCGTGGTCCATGATGGCTTGTTGGTTAGCTGCAGGCGCGGGCATGCAGATGCAGATGCAGATCATGAGAGTGCACTGCAGTGTTTGTTAGGTTAGGCTCCATTCCATGCATGCATATATATAAGGAAATGGGAGGTCGTCGCCGCGTGCTCCACCTAAATCGCCGGATCCACCGGTCCTCCTACCTAACCCCTGCCCCTGCCGGAGGAGGAGGAAGAATGGCACTTGGCACCTCACCTCACCTCAGTAGTTGTATTTGTATTTGTACGAGTGGCAAGCAAGGAAACAAGACAAAAAACTGAGCTTTCTTTCCAATGGCTTTTGAGCTAGCTATATATTGACAAAGAAAGAAAGAAAGAAAGAGAGAAAGGAAGAACCTGCACTTGCCACGGTCCACCGTCCTAGGAAACAAGACAAACGACTCACCTTTCCAATCACTCACTCAGCAGCCACATATGTTAACTACTCACGGTTCACGGCACAAAAAACTACCACGTTTGAGTGAGTGAGCGATGAGTAAGCTACTCACGGTGGCACAAACTCGCACGTTCAGTGTAGCTTTCTTCCGCAAGCGGCACTTACTTTTTTTTTTAAACAATCACGGGAAGGAAAAGGTTCCTCACCCGAATATATTACTCAAAGGTCCGAGGACAGGTTACATCATAGATTAAAACGAGAGGAGAGGTATAGGCGCCAATATATGATAGCCTTCCTACTAAGTAGGTCCTTCAATCTTAAGACCCAAAACGTAAAGTCCGAAACAAGGTTCCGATCGAAGAGTAACTAGGGGTGTGCGTAGCTCGTTTTGAAAGACACGAACATTCCTGAAGTCCCACGGCTTCCAGAGGATGACGAGGGCAACAGTACGCCAAATGTTGATGTCGAGGCCGACTGGTGTCGTAGTCTCCCAAAGGCGGTCGATGGAGTGAGGAGGGCCCATACCTGAACCGCGTATGGGCAAAGGATGGAGATGTGTAATGCGTCCTCATGAGTGAGAGCGCACCGCGGACAATCCGAATAAGAGGTAATGGTCTTATGATGTAAGTTCGCCATCGTGCTCAACCTGTCACGGCAGTGAAGCCAACCGTAGATTCTGACCTTTATAGGTGCCTTTGAGCTCCAGATGTACCCATCATTGAGATCCATCTCGTGGTCGGAGGAGAGAAACGAGTAGGCGCACCTTGAGGAGAAGAAGCCGTGGGTGAGGAACCTGTCATCGGGCGCGTCGTTCGTGGCAACATTGCAACAAAGATAAAATAGACACAAGCTCTACAGAAGCAACAATGGCAAGGCGGTACCGCATAGTAGCGAGTAAACCGTTATGCATGACTTGTGATACCAGGACAGAGTGTCACGCTCAAGATGTGACCCTATCCTGAATTTGGCACGAAGGCCT</w:t>
      </w:r>
      <w:r w:rsidRPr="00DE32FD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>CATCAGGGNNNNNNNNNNNNNNNNNNNNNNNNNNNNNNNNNNNNNNNNNNNNNNNNNNNNTACTGAAAAGAAGAGATATATATGCATCACTTGTGATACAAGTGTTGGGGAACGTCGCATGG</w:t>
      </w:r>
    </w:p>
    <w:p w:rsidR="00DE32FD" w:rsidRDefault="00DE32FD" w:rsidP="00DE32FD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E32FD" w:rsidRPr="00DE32FD" w:rsidRDefault="00DE32FD" w:rsidP="00DE32FD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E32FD" w:rsidRPr="00DE32FD" w:rsidRDefault="00DE32FD" w:rsidP="00DE32FD">
      <w:pPr>
        <w:spacing w:after="0" w:line="240" w:lineRule="auto"/>
        <w:rPr>
          <w:rFonts w:ascii="Courier New" w:hAnsi="Courier New" w:cs="Courier New"/>
          <w:b/>
          <w:color w:val="000000"/>
          <w:sz w:val="20"/>
          <w:szCs w:val="20"/>
          <w:lang w:val="en-US"/>
        </w:rPr>
      </w:pPr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&gt;barke_contig_2826620 CAJV012632771 </w:t>
      </w:r>
      <w:proofErr w:type="spellStart"/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carma</w:t>
      </w:r>
      <w:proofErr w:type="spellEnd"/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=1H</w:t>
      </w:r>
    </w:p>
    <w:p w:rsidR="00DE32FD" w:rsidRPr="00DE32FD" w:rsidRDefault="00DE32FD" w:rsidP="00DE32FD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DE32FD">
        <w:rPr>
          <w:rFonts w:ascii="Courier New" w:hAnsi="Courier New" w:cs="Courier New"/>
          <w:color w:val="000000"/>
          <w:sz w:val="20"/>
          <w:szCs w:val="20"/>
          <w:lang w:val="en-US"/>
        </w:rPr>
        <w:t>CTCTTCTCCTCCCGCGCGCTCGACGCGCTCCGCTACGTCCGCCAGGAAGAGGCCCGCCTCATGGTCACCCGCCTGCACCTCCTCTCCTCCTCGGGCCTGCCCGTCGCCGTCGGCCAGGAGGCCAACGTCTGCGCCACCAACGCGCTCGCGCTCGCCGCCGTCGGACGCCGCGTCTTCGGGCACGGCGTCGGCGAGGGCGCCAGGGAGTTCAAGGACATGGTCGTCGAGCTCATGCAGCTCGCAGGCGTCTTCAACATCGGCGACTTCGTGCCCGCGCTCCGGTGGCTCGACCCGCAGGGCGTCGTCGGCAAGATGAAGCGCCTCCACCGCCGATACGACCGCATGATGGACGGATTCATCAGCGAGAGGGAGCACGTGGCCGACGCCCAAGGGAATGACCTGCTCAGCGTCATGCTCGGGATGATGCGCCACTCGCCGCCCGACGACGACCAAGGGATCAACTTCAATGACACTGACATCAAAGCTCTACTCCTGGTACGTACTACTCAAAAATGTGTTTATTGCTTCGCCTAACTAAAAAATGTGGTTTTGTCGTTCTTCCCAAAGAAAAAAAGACTTGAAACATGTTCCTTGTTTTAGAATCTGTTCACCGCGGGGACGGACACGACGTCGAGCACGGTGGAGTGGGCGCTGGCGGAGCTGATACGACACCCGGACGTCCTCAAGAAGCTCCAGCAGGAGCTCGACGACGTTGTCGGAAATGAGCGCCTCGTCACAGAATCCGACCTGCCTCAGCTCACCTTCCTCGCCGCCGTCATCAAGGAGACATTCCGATTGCACCCGTCGACGCCGCTCTCCCTTCCCCGGGTGGCCGCAGAGGAGTGTGAGGTGGATGGCTACCGGGTCCCCAAGGGC</w:t>
      </w:r>
    </w:p>
    <w:p w:rsidR="00DE32FD" w:rsidRPr="00DE32FD" w:rsidRDefault="00DE32FD" w:rsidP="00DE32FD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E32FD" w:rsidRPr="00DE32FD" w:rsidRDefault="00DE32FD" w:rsidP="00DE32FD">
      <w:pPr>
        <w:spacing w:after="0" w:line="240" w:lineRule="auto"/>
        <w:rPr>
          <w:rFonts w:ascii="Courier New" w:hAnsi="Courier New" w:cs="Courier New"/>
          <w:lang w:val="en-US"/>
        </w:rPr>
      </w:pPr>
    </w:p>
    <w:p w:rsidR="007F7CAA" w:rsidRPr="00DE32FD" w:rsidRDefault="007F7CAA" w:rsidP="00DE32FD">
      <w:pPr>
        <w:spacing w:after="0" w:line="240" w:lineRule="auto"/>
        <w:rPr>
          <w:rStyle w:val="apple-converted-space"/>
          <w:rFonts w:ascii="Courier New" w:hAnsi="Courier New" w:cs="Courier New"/>
          <w:b/>
          <w:color w:val="000000"/>
          <w:sz w:val="20"/>
          <w:szCs w:val="20"/>
          <w:lang w:val="en-US"/>
        </w:rPr>
      </w:pPr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&gt;bowman_contig_404 CAJX010000403 </w:t>
      </w:r>
      <w:proofErr w:type="spellStart"/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carma</w:t>
      </w:r>
      <w:proofErr w:type="spellEnd"/>
      <w:r w:rsidRPr="00DE32FD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=1H</w:t>
      </w:r>
    </w:p>
    <w:p w:rsidR="007F7CAA" w:rsidRPr="00DE32FD" w:rsidRDefault="007F7CAA" w:rsidP="00DE32FD">
      <w:pPr>
        <w:spacing w:after="0" w:line="240" w:lineRule="auto"/>
        <w:rPr>
          <w:rFonts w:ascii="Courier New" w:hAnsi="Courier New" w:cs="Courier New"/>
          <w:lang w:val="en-US"/>
        </w:rPr>
      </w:pPr>
      <w:r w:rsidRPr="00DE32FD">
        <w:rPr>
          <w:rFonts w:ascii="Courier New" w:hAnsi="Courier New" w:cs="Courier New"/>
          <w:color w:val="000000"/>
          <w:sz w:val="20"/>
          <w:szCs w:val="20"/>
          <w:lang w:val="en-US"/>
        </w:rPr>
        <w:t>TAGTGCGTCGGGCCCCCATGAGTCCGGGTCGCGGGCGATGGCCCACACGTTGACGAGGAGGGTGGTGCCCTTGGGGACCCGGTAGCCATCCACCTCACACTCCTCTGCGGCCACCCGGGGAAGGGAGAGCGGCGTCGACGGGTGCAATCGGAATGTCTCCTTGATGACGGCGGCGAGGAAGGTGAGCTGAGGCAGGTCGGATTCTGTGACGAGGCGCTCATTTCCGACAACGTCGTCGAGCTCCTGCTGGAGCTTCTTGAGGACGTCCGGGTGTCGTATCAGCTCCGCCAGCGCCCACTCCACCGTGCTCGACGTCGTGTCCGTCCCCGCGGTGAACAGATTCTAAAACAAGGAACATGTTTCAAGTCTTTTTTTCTTTGGGAAGAACGACAAAACCACATTTTTTAGTTAGGCGAAGCAATAAACACATTTTTGAGTAGTACGTACCAGGAGTAGAGCTTTGATGTCAGTGTCATTGAAGTTGATCCCTTGGTCGTCGTCGGGCGGCGAGTGGCGCATCATCCCGAGCATGACGCTGAGCAGGTCATTCCCTTGGGCGTCGGCCACGTGCTCCCTCTCGCTGATGAATCCGTCCATCATGCGGTCGTATCGGCGGTGGAGGCGCTTCATCTTGCCGACGACGCCCTGCGGGTCGAGCCACCGGAGCGCGGGCACGAAGTCGCCGATGTTGAAGACGCCTGCGAGCTGCATGAGCTCGACGACCATGTCCTTGAACTCCCTGGCGCCCTCGCCGACGCCGTGCCCGAAGACGCGGCGTCCGACGGCGGCGAGCGCGAGCGCGTTGGTGGCGCAGACGTTGGCCTCCTGGCCGACGGCGACGGGCAGGCCCGAGGAGGAGAGGAGGTGCAGGCGGGTGACCATGAGGCGGGCCTCTTCCTGGCGGACGTAGCGGAGCGCGTCGCGCGCGCGGGAGGAGAAGAGGTGGAGCGCGCAGA</w:t>
      </w:r>
    </w:p>
    <w:sectPr w:rsidR="007F7CAA" w:rsidRPr="00DE32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CAA"/>
    <w:rsid w:val="002C50E1"/>
    <w:rsid w:val="007F7CAA"/>
    <w:rsid w:val="00DE32FD"/>
    <w:rsid w:val="00F3189E"/>
    <w:rsid w:val="00F6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F7CAA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7F7C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7F7CAA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apple-converted-space">
    <w:name w:val="apple-converted-space"/>
    <w:basedOn w:val="a0"/>
    <w:rsid w:val="007F7C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F7CAA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7F7C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7F7CAA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apple-converted-space">
    <w:name w:val="apple-converted-space"/>
    <w:basedOn w:val="a0"/>
    <w:rsid w:val="007F7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09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днс</cp:lastModifiedBy>
  <cp:revision>3</cp:revision>
  <cp:lastPrinted>2016-05-02T08:08:00Z</cp:lastPrinted>
  <dcterms:created xsi:type="dcterms:W3CDTF">2016-04-23T12:51:00Z</dcterms:created>
  <dcterms:modified xsi:type="dcterms:W3CDTF">2016-05-02T08:11:00Z</dcterms:modified>
</cp:coreProperties>
</file>